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FD6" w:rsidRPr="00B909A4" w:rsidRDefault="000F59D8" w:rsidP="00BE3FD6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BE3FD6" w:rsidRPr="00B909A4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E3FD6" w:rsidRPr="00B909A4">
        <w:rPr>
          <w:rFonts w:ascii="Times New Roman" w:hAnsi="Times New Roman" w:cs="Times New Roman"/>
          <w:sz w:val="24"/>
          <w:szCs w:val="24"/>
        </w:rPr>
        <w:t xml:space="preserve">1: </w:t>
      </w:r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 xml:space="preserve">List of identified phosphoproteins with ≥ 1.2-fold increase or decrease in levels in </w:t>
      </w:r>
      <w:proofErr w:type="spellStart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>SKBR3</w:t>
      </w:r>
      <w:proofErr w:type="spellEnd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 xml:space="preserve">-L compared to </w:t>
      </w:r>
      <w:proofErr w:type="spellStart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>SKBR3</w:t>
      </w:r>
      <w:proofErr w:type="spellEnd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 xml:space="preserve"> cells. Fold change: protein abundance in </w:t>
      </w:r>
      <w:proofErr w:type="spellStart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>SKBR3</w:t>
      </w:r>
      <w:proofErr w:type="spellEnd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 xml:space="preserve">-L compared to </w:t>
      </w:r>
      <w:proofErr w:type="spellStart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>SKBR3</w:t>
      </w:r>
      <w:proofErr w:type="spellEnd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 xml:space="preserve">. </w:t>
      </w:r>
      <w:proofErr w:type="gramStart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>p-values</w:t>
      </w:r>
      <w:proofErr w:type="gramEnd"/>
      <w:r w:rsidR="00BE3FD6" w:rsidRPr="00B909A4">
        <w:rPr>
          <w:rFonts w:ascii="Times New Roman" w:hAnsi="Times New Roman" w:cs="Times New Roman"/>
          <w:sz w:val="24"/>
          <w:szCs w:val="24"/>
          <w:lang w:val="en-IE"/>
        </w:rPr>
        <w:t xml:space="preserve"> were calculated using Students’ t-tests, ID numbers refer to MASCOT IDs.</w:t>
      </w:r>
      <w:r w:rsidR="00ED2C23">
        <w:rPr>
          <w:rFonts w:ascii="Times New Roman" w:hAnsi="Times New Roman" w:cs="Times New Roman"/>
          <w:sz w:val="24"/>
          <w:szCs w:val="24"/>
          <w:lang w:val="en-IE"/>
        </w:rPr>
        <w:t xml:space="preserve"> The biological processes associated with each of the proteins identified were determined using Panther (</w:t>
      </w:r>
      <w:hyperlink r:id="rId4" w:history="1">
        <w:r w:rsidR="00ED2C23" w:rsidRPr="00092F31">
          <w:rPr>
            <w:rStyle w:val="Hyperlink"/>
            <w:rFonts w:ascii="Times New Roman" w:hAnsi="Times New Roman" w:cs="Times New Roman"/>
            <w:sz w:val="24"/>
            <w:szCs w:val="24"/>
            <w:lang w:val="en-IE"/>
          </w:rPr>
          <w:t>http://www.pantherdb.org/</w:t>
        </w:r>
      </w:hyperlink>
      <w:r w:rsidR="00ED2C23">
        <w:rPr>
          <w:rFonts w:ascii="Times New Roman" w:hAnsi="Times New Roman" w:cs="Times New Roman"/>
          <w:sz w:val="24"/>
          <w:szCs w:val="24"/>
          <w:lang w:val="en-IE"/>
        </w:rPr>
        <w:t>) [49</w:t>
      </w:r>
      <w:proofErr w:type="gramStart"/>
      <w:r w:rsidR="0067689E">
        <w:rPr>
          <w:rFonts w:ascii="Times New Roman" w:hAnsi="Times New Roman" w:cs="Times New Roman"/>
          <w:sz w:val="24"/>
          <w:szCs w:val="24"/>
          <w:lang w:val="en-IE"/>
        </w:rPr>
        <w:t>,50</w:t>
      </w:r>
      <w:bookmarkStart w:id="0" w:name="_GoBack"/>
      <w:bookmarkEnd w:id="0"/>
      <w:proofErr w:type="gramEnd"/>
      <w:r w:rsidR="00ED2C23">
        <w:rPr>
          <w:rFonts w:ascii="Times New Roman" w:hAnsi="Times New Roman" w:cs="Times New Roman"/>
          <w:sz w:val="24"/>
          <w:szCs w:val="24"/>
          <w:lang w:val="en-IE"/>
        </w:rPr>
        <w:t xml:space="preserve">]. </w:t>
      </w:r>
    </w:p>
    <w:tbl>
      <w:tblPr>
        <w:tblpPr w:leftFromText="180" w:rightFromText="180" w:vertAnchor="page" w:horzAnchor="margin" w:tblpY="2671"/>
        <w:tblW w:w="14894" w:type="dxa"/>
        <w:tblLook w:val="04A0"/>
      </w:tblPr>
      <w:tblGrid>
        <w:gridCol w:w="703"/>
        <w:gridCol w:w="1115"/>
        <w:gridCol w:w="2088"/>
        <w:gridCol w:w="4031"/>
        <w:gridCol w:w="954"/>
        <w:gridCol w:w="1463"/>
        <w:gridCol w:w="4540"/>
      </w:tblGrid>
      <w:tr w:rsidR="00BE3FD6" w:rsidRPr="0095084E" w:rsidTr="00BE3FD6">
        <w:trPr>
          <w:cantSplit/>
          <w:trHeight w:val="705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Spot I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nam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Ensembl</w:t>
            </w:r>
            <w:proofErr w:type="spellEnd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id</w:t>
            </w:r>
          </w:p>
        </w:tc>
        <w:tc>
          <w:tcPr>
            <w:tcW w:w="4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Protein ID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Fold Chan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t-test p valu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Biological Process</w:t>
            </w:r>
          </w:p>
        </w:tc>
      </w:tr>
      <w:tr w:rsidR="00BE3FD6" w:rsidRPr="0095084E" w:rsidTr="00BE3FD6">
        <w:trPr>
          <w:trHeight w:val="94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9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AB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26300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stall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; alpha B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1.2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mmune system process; protein folding; muscle contraction; visual perception; sensory perception; response to stress</w:t>
            </w:r>
          </w:p>
        </w:tc>
      </w:tr>
      <w:tr w:rsidR="00BE3FD6" w:rsidRPr="0095084E" w:rsidTr="00BE3FD6">
        <w:trPr>
          <w:trHeight w:val="94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9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AB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26300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stall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; alpha B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7.7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mmune system process; protein folding; muscle contraction; visual perception; sensory perception; response to str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2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8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43546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alcium binding protein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8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granul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A)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.9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hage activation; DNA replication; cell cycle; cell communic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16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9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3220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hain H; Crystal structure of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rp14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omplexed with chaps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.6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hage activation; DNA replication; cell cycle; cell communic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15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9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3220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hain H; Crystal structure of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rp14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omplexed with chaps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.6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hage activation; DNA replication; cell cycle; cell communic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21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8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43546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alcium binding protein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8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granul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A)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.4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hage activation; DNA replication; cell cycle; cell communic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1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9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3220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hain H; Crystal structure of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rp14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complexed with chaps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.2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hage activation; DNA replication; cell cycle; cell communic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58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IN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00674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severi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.5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ular process; cellular component morphogenesis; cellular component organiz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7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BAP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908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Heat shock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7kDa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protein 1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.3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growth; cell differenti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4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90B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659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mor rejection antigen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96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) 1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.1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folding; response to stress</w:t>
            </w:r>
          </w:p>
        </w:tc>
      </w:tr>
      <w:tr w:rsidR="00BE3FD6" w:rsidRPr="0095084E" w:rsidTr="001E0298">
        <w:trPr>
          <w:cantSplit/>
          <w:trHeight w:val="705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Spot ID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nam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Ensembl</w:t>
            </w:r>
            <w:proofErr w:type="spellEnd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id</w:t>
            </w:r>
          </w:p>
        </w:tc>
        <w:tc>
          <w:tcPr>
            <w:tcW w:w="4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Protein ID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Fold Chan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t-test p valu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Biological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6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90B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659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mor rejection antigen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96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) 1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9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folding; response to stress</w:t>
            </w:r>
          </w:p>
        </w:tc>
      </w:tr>
      <w:tr w:rsidR="00BE3FD6" w:rsidRPr="0095084E" w:rsidTr="00BE3FD6">
        <w:trPr>
          <w:trHeight w:val="94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78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MGB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89403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High-mobility group box 1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6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cription from RNA polymerase II promoter; cell communication; regulation of transcription from RNA polymerase II promoter; chromatin organiz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9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BP4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00447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506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binding protein 4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ular protein modification process; cellular proces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46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G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07624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Uracil DNA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sylase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bolic process; response to stres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4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G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07624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Uracil DNA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sylase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4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bolic process; response to str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9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BP4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00447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506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binding protein 4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4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ular protein modification process; cellular proces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64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CTB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47592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Lactamase; beta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4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bolic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4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PDH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11640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Glyceraldehyde-3-phosphate dehydrogenas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3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lysi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6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AP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099810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Methylthioadenosine phosphorylas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3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urine nucleobase metabolic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6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765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Eukaryotic translation elongation factor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.2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ation; Regulation of translation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7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A4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04135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A4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protein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2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75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A3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0056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ome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ome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;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a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) subunit; alpha type; 3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2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90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B6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4250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roteasome subunit Y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2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77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A7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01182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ome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ome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;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a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) subunit; alpha type; 7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2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84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IP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8439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ress-induced-phosphoprotein 1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70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/90-organizing protein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3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folding; response to stress</w:t>
            </w:r>
          </w:p>
        </w:tc>
      </w:tr>
      <w:tr w:rsidR="00BE3FD6" w:rsidRPr="0095084E" w:rsidTr="001E0298">
        <w:trPr>
          <w:cantSplit/>
          <w:trHeight w:val="705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Spot ID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nam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Ensembl</w:t>
            </w:r>
            <w:proofErr w:type="spellEnd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id</w:t>
            </w:r>
          </w:p>
        </w:tc>
        <w:tc>
          <w:tcPr>
            <w:tcW w:w="4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Protein ID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Fold Chan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t-test p valu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Biological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8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B4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5937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ome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ome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;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a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) subunit; beta type; 4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3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13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C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1057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ome (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ome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;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ain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)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26S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subunit; ATPase;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3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94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78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A1A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231555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A1A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protein;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A1A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protein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3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mmune system process; protein folding; protein complex assembly; response to stress; protein complex biogenesi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7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B7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36930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MB7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protein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3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98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6PD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0211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Glucose-6-phosphate dehydrogenas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4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nosaccharide metabolic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765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Eukaryotic translation elongation factor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4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ation; Regulation of transl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48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SGEPL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28694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Putative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loglycoprotease</w:t>
            </w:r>
            <w:proofErr w:type="spellEnd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4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lysi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9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6PD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0211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Glucose-6-phosphate dehydrogenas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6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nosaccharide metabolic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3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765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Eukaryotic translation elongation factor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6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ation; Regulation of transl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5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765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Eukaryotic translation elongation factor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6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ation; Regulation of translation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0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6PD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0211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Glucose-6-phosphate dehydrogenas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7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nosaccharide metabolic process</w:t>
            </w:r>
          </w:p>
        </w:tc>
      </w:tr>
      <w:tr w:rsidR="00BE3FD6" w:rsidRPr="0095084E" w:rsidTr="00BE3FD6">
        <w:trPr>
          <w:trHeight w:val="315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94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P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31236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Adenylyl cyclase-associated prote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9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communic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165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QO1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81019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Chain D; Crystal structure of human </w:t>
            </w: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t-Diaphoras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9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bolic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34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765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Eukaryotic translation elongation factor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1.9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ation; Regulation of translation</w:t>
            </w:r>
          </w:p>
        </w:tc>
      </w:tr>
      <w:tr w:rsidR="00BE3FD6" w:rsidRPr="0095084E" w:rsidTr="001E0298">
        <w:trPr>
          <w:cantSplit/>
          <w:trHeight w:val="705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Spot ID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nam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Ensembl</w:t>
            </w:r>
            <w:proofErr w:type="spellEnd"/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id</w:t>
            </w:r>
          </w:p>
        </w:tc>
        <w:tc>
          <w:tcPr>
            <w:tcW w:w="4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Protein ID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Fold Chan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t-test p valu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Biological Process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765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Eukaryotic translation elongation factor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ation; Regulation of translation</w:t>
            </w:r>
          </w:p>
        </w:tc>
      </w:tr>
      <w:tr w:rsidR="00BE3FD6" w:rsidRPr="0095084E" w:rsidTr="00BE3FD6">
        <w:trPr>
          <w:trHeight w:val="630"/>
          <w:tblHeader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35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F2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SG00000167658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Eukaryotic translation elongation factor 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-2.4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3FD6" w:rsidRPr="0095084E" w:rsidRDefault="00BE3FD6" w:rsidP="00BE3F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9508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ation; Regulation of translation</w:t>
            </w:r>
          </w:p>
        </w:tc>
      </w:tr>
    </w:tbl>
    <w:p w:rsidR="00BE3FD6" w:rsidRDefault="00BE3FD6"/>
    <w:sectPr w:rsidR="00BE3FD6" w:rsidSect="00BE3FD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E3FD6"/>
    <w:rsid w:val="000F59D8"/>
    <w:rsid w:val="00443FC1"/>
    <w:rsid w:val="0067689E"/>
    <w:rsid w:val="00BE3FD6"/>
    <w:rsid w:val="00CE0751"/>
    <w:rsid w:val="00DB565B"/>
    <w:rsid w:val="00ED2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F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2C2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F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2C2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antherd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66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</dc:creator>
  <cp:lastModifiedBy>gcredo</cp:lastModifiedBy>
  <cp:revision>4</cp:revision>
  <dcterms:created xsi:type="dcterms:W3CDTF">2014-05-30T11:35:00Z</dcterms:created>
  <dcterms:modified xsi:type="dcterms:W3CDTF">2014-06-23T19:20:00Z</dcterms:modified>
</cp:coreProperties>
</file>